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336EA" w14:textId="57A68E6C" w:rsidR="00C11FC5" w:rsidRPr="00CB6C07" w:rsidRDefault="003D63C4" w:rsidP="003D63C4">
      <w:pPr>
        <w:pStyle w:val="NormalWeb"/>
        <w:rPr>
          <w:rFonts w:ascii="Helvetica" w:hAnsi="Helvetica"/>
          <w:sz w:val="32"/>
          <w:szCs w:val="32"/>
        </w:rPr>
      </w:pPr>
      <w:bookmarkStart w:id="0" w:name="_GoBack"/>
      <w:bookmarkEnd w:id="0"/>
      <w:r w:rsidRPr="0071428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714283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</w:t>
      </w:r>
      <w:r w:rsidRPr="00714283">
        <w:rPr>
          <w:rFonts w:ascii="Arial" w:hAnsi="Arial" w:cs="Arial"/>
          <w:b/>
          <w:bCs/>
        </w:rPr>
        <w:t xml:space="preserve"> Meta-analyses of local-ancestry stratified genotypic association tests.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440"/>
        <w:gridCol w:w="1710"/>
        <w:gridCol w:w="1024"/>
        <w:gridCol w:w="1046"/>
        <w:gridCol w:w="990"/>
        <w:gridCol w:w="1080"/>
      </w:tblGrid>
      <w:tr w:rsidR="00391E84" w:rsidRPr="00922E00" w14:paraId="3C2DC544" w14:textId="77777777" w:rsidTr="002145FD">
        <w:trPr>
          <w:trHeight w:val="650"/>
        </w:trPr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201EA" w14:textId="77777777" w:rsidR="00391E84" w:rsidRPr="00922E00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04C31" w14:textId="77777777" w:rsidR="00391E84" w:rsidRPr="00922E00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7DA01" w14:textId="77777777" w:rsidR="00391E84" w:rsidRPr="00922E00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rsID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328E9" w14:textId="77777777" w:rsidR="00391E84" w:rsidRPr="00922E00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No. of strata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55699" w14:textId="77777777" w:rsidR="00391E84" w:rsidRPr="00922E00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Be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81142" w14:textId="77777777" w:rsidR="00391E84" w:rsidRPr="00922E00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AFD8D" w14:textId="2BB2A5BE" w:rsidR="00391E84" w:rsidRPr="00922E00" w:rsidRDefault="00391E84" w:rsidP="002145F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2E0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proofErr w:type="spellStart"/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  <w:r w:rsidR="003D63C4" w:rsidRPr="003D63C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91E84" w:rsidRPr="00922E00" w14:paraId="1BBFC3A8" w14:textId="77777777" w:rsidTr="00796354">
        <w:trPr>
          <w:trHeight w:val="320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A0A3" w14:textId="77777777" w:rsidR="00391E84" w:rsidRPr="00922E00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DB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6C5F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6C93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2B1B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6D46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CE53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3354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</w:tr>
      <w:tr w:rsidR="00391E84" w:rsidRPr="00922E00" w14:paraId="40FB6AE4" w14:textId="77777777" w:rsidTr="00796354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C8F8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89C3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25979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FC79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rs48154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6089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328D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-2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0956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1855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391E84" w:rsidRPr="00922E00" w14:paraId="2178DDE9" w14:textId="77777777" w:rsidTr="00796354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89E5" w14:textId="77777777" w:rsidR="00391E84" w:rsidRPr="00922E00" w:rsidRDefault="00391E84" w:rsidP="007B036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2E00">
              <w:rPr>
                <w:rFonts w:ascii="Arial" w:eastAsia="Times New Roman" w:hAnsi="Arial" w:cs="Arial"/>
                <w:b/>
                <w:bCs/>
                <w:color w:val="000000"/>
              </w:rPr>
              <w:t>M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BA3C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516F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EDA8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3A2C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7272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2554" w14:textId="77777777" w:rsidR="00391E84" w:rsidRPr="00922E00" w:rsidRDefault="00391E84" w:rsidP="007B0362">
            <w:pPr>
              <w:rPr>
                <w:rFonts w:ascii="Arial" w:eastAsia="Times New Roman" w:hAnsi="Arial" w:cs="Arial"/>
              </w:rPr>
            </w:pPr>
          </w:p>
        </w:tc>
      </w:tr>
      <w:tr w:rsidR="00391E84" w:rsidRPr="00922E00" w14:paraId="4F2A5BEE" w14:textId="77777777" w:rsidTr="00796354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0611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8C85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50975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BC10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rs7712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5B19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AB24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-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74D8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6A79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0.61 </w:t>
            </w:r>
          </w:p>
        </w:tc>
      </w:tr>
      <w:tr w:rsidR="00391E84" w:rsidRPr="00922E00" w14:paraId="0BCF5F32" w14:textId="77777777" w:rsidTr="00796354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873D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05D9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522768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5C1C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rs31260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3E78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4016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-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6935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C83B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0.27 </w:t>
            </w:r>
          </w:p>
        </w:tc>
      </w:tr>
      <w:tr w:rsidR="00391E84" w:rsidRPr="00922E00" w14:paraId="228794B7" w14:textId="77777777" w:rsidTr="00796354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C846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E75E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522807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D4FF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rs21849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F7EE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2F44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-1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1A52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94BB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391E84" w:rsidRPr="00922E00" w14:paraId="606D66A8" w14:textId="77777777" w:rsidTr="00796354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0EE99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E2D51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522838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D25B7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rs5800109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C942E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D731E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-1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60788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BF11B" w14:textId="77777777" w:rsidR="00391E84" w:rsidRPr="00922E00" w:rsidRDefault="00391E84" w:rsidP="007B0362">
            <w:pPr>
              <w:rPr>
                <w:rFonts w:ascii="Arial" w:eastAsia="Times New Roman" w:hAnsi="Arial" w:cs="Arial"/>
                <w:color w:val="000000"/>
              </w:rPr>
            </w:pPr>
            <w:r w:rsidRPr="00922E00">
              <w:rPr>
                <w:rFonts w:ascii="Arial" w:eastAsia="Times New Roman" w:hAnsi="Arial" w:cs="Arial"/>
                <w:color w:val="000000"/>
              </w:rPr>
              <w:t>0.25 </w:t>
            </w:r>
          </w:p>
        </w:tc>
      </w:tr>
      <w:tr w:rsidR="00391E84" w:rsidRPr="00922E00" w14:paraId="353FF0B4" w14:textId="77777777" w:rsidTr="00796354">
        <w:trPr>
          <w:trHeight w:val="320"/>
        </w:trPr>
        <w:tc>
          <w:tcPr>
            <w:tcW w:w="80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30AB" w14:textId="7F8D4210" w:rsidR="00391E84" w:rsidRPr="00922E00" w:rsidRDefault="003D63C4" w:rsidP="007B036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D63C4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="00391E84" w:rsidRPr="00922E00">
              <w:rPr>
                <w:rFonts w:ascii="Arial" w:eastAsia="Times New Roman" w:hAnsi="Arial" w:cs="Arial"/>
                <w:color w:val="000000"/>
              </w:rPr>
              <w:t>Each SNP is an independent test and the significant threshold is 0.05.</w:t>
            </w:r>
          </w:p>
        </w:tc>
      </w:tr>
    </w:tbl>
    <w:p w14:paraId="1E0CC44B" w14:textId="77777777" w:rsidR="009C7667" w:rsidRPr="00CB6C07" w:rsidRDefault="009C7667" w:rsidP="002D6DE8">
      <w:pPr>
        <w:rPr>
          <w:rFonts w:ascii="Helvetica" w:hAnsi="Helvetica"/>
          <w:sz w:val="32"/>
          <w:szCs w:val="32"/>
        </w:rPr>
      </w:pPr>
    </w:p>
    <w:sectPr w:rsidR="009C7667" w:rsidRPr="00CB6C07" w:rsidSect="002775C7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24F3F" w14:textId="77777777" w:rsidR="007A7316" w:rsidRDefault="007A7316" w:rsidP="003A7510">
      <w:r>
        <w:separator/>
      </w:r>
    </w:p>
  </w:endnote>
  <w:endnote w:type="continuationSeparator" w:id="0">
    <w:p w14:paraId="5266C5CF" w14:textId="77777777" w:rsidR="007A7316" w:rsidRDefault="007A7316" w:rsidP="003A7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4548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2CDE6" w14:textId="6F4BECCB" w:rsidR="002E2E84" w:rsidRDefault="002E2E84" w:rsidP="00D120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6F27B3" w14:textId="77777777" w:rsidR="002E2E84" w:rsidRDefault="002E2E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B604C" w14:textId="77777777" w:rsidR="002E2E84" w:rsidRDefault="002E2E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E1AD18" w14:textId="77777777" w:rsidR="007A7316" w:rsidRDefault="007A7316" w:rsidP="003A7510">
      <w:r>
        <w:separator/>
      </w:r>
    </w:p>
  </w:footnote>
  <w:footnote w:type="continuationSeparator" w:id="0">
    <w:p w14:paraId="230ADB01" w14:textId="77777777" w:rsidR="007A7316" w:rsidRDefault="007A7316" w:rsidP="003A75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3601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B1B377A" w14:textId="2B5F36FA" w:rsidR="008B35DF" w:rsidRDefault="008B35DF" w:rsidP="00F51D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0C90C9" w14:textId="77777777" w:rsidR="008B35DF" w:rsidRDefault="008B35DF" w:rsidP="008B35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32507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152CAA" w14:textId="0068C560" w:rsidR="008B35DF" w:rsidRDefault="008B35DF" w:rsidP="00F51D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7A1219" w14:textId="77777777" w:rsidR="008B35DF" w:rsidRDefault="008B35DF" w:rsidP="008B35D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15"/>
    <w:rsid w:val="00034F27"/>
    <w:rsid w:val="00080C7D"/>
    <w:rsid w:val="00083537"/>
    <w:rsid w:val="00085F8D"/>
    <w:rsid w:val="00087734"/>
    <w:rsid w:val="000C36BB"/>
    <w:rsid w:val="000E4839"/>
    <w:rsid w:val="000E649A"/>
    <w:rsid w:val="000F76B7"/>
    <w:rsid w:val="00101CE8"/>
    <w:rsid w:val="00107ACC"/>
    <w:rsid w:val="00114727"/>
    <w:rsid w:val="00151E2D"/>
    <w:rsid w:val="00161FDC"/>
    <w:rsid w:val="00165544"/>
    <w:rsid w:val="00167FDE"/>
    <w:rsid w:val="00175221"/>
    <w:rsid w:val="00175E37"/>
    <w:rsid w:val="001840E9"/>
    <w:rsid w:val="001A582E"/>
    <w:rsid w:val="001F0A8E"/>
    <w:rsid w:val="002004B5"/>
    <w:rsid w:val="00206AFF"/>
    <w:rsid w:val="00211376"/>
    <w:rsid w:val="002145FD"/>
    <w:rsid w:val="00231333"/>
    <w:rsid w:val="00255706"/>
    <w:rsid w:val="002746DE"/>
    <w:rsid w:val="00274908"/>
    <w:rsid w:val="002775C7"/>
    <w:rsid w:val="002A4063"/>
    <w:rsid w:val="002D0867"/>
    <w:rsid w:val="002D58B3"/>
    <w:rsid w:val="002D6DE8"/>
    <w:rsid w:val="002E2E84"/>
    <w:rsid w:val="00303E1C"/>
    <w:rsid w:val="003457D7"/>
    <w:rsid w:val="003832F3"/>
    <w:rsid w:val="00391E84"/>
    <w:rsid w:val="003A6561"/>
    <w:rsid w:val="003A7510"/>
    <w:rsid w:val="003B61DF"/>
    <w:rsid w:val="003D63C4"/>
    <w:rsid w:val="00401122"/>
    <w:rsid w:val="00413CB0"/>
    <w:rsid w:val="00422078"/>
    <w:rsid w:val="00433BB0"/>
    <w:rsid w:val="00443D9E"/>
    <w:rsid w:val="00495FF8"/>
    <w:rsid w:val="004A4928"/>
    <w:rsid w:val="004D4948"/>
    <w:rsid w:val="004F01DC"/>
    <w:rsid w:val="005053A7"/>
    <w:rsid w:val="005106B5"/>
    <w:rsid w:val="00522FF3"/>
    <w:rsid w:val="00526A76"/>
    <w:rsid w:val="005321DA"/>
    <w:rsid w:val="00540A3E"/>
    <w:rsid w:val="00551667"/>
    <w:rsid w:val="00562098"/>
    <w:rsid w:val="0058207C"/>
    <w:rsid w:val="005C6C2A"/>
    <w:rsid w:val="005E0D08"/>
    <w:rsid w:val="005E21CA"/>
    <w:rsid w:val="006020A4"/>
    <w:rsid w:val="00622BB0"/>
    <w:rsid w:val="006325C9"/>
    <w:rsid w:val="006524A1"/>
    <w:rsid w:val="00672876"/>
    <w:rsid w:val="00674B04"/>
    <w:rsid w:val="00684DEA"/>
    <w:rsid w:val="006F338C"/>
    <w:rsid w:val="00703144"/>
    <w:rsid w:val="007303F8"/>
    <w:rsid w:val="0074154A"/>
    <w:rsid w:val="00796354"/>
    <w:rsid w:val="007A7316"/>
    <w:rsid w:val="007D4AAC"/>
    <w:rsid w:val="007E002B"/>
    <w:rsid w:val="00846C5F"/>
    <w:rsid w:val="00852634"/>
    <w:rsid w:val="0086197E"/>
    <w:rsid w:val="0086206F"/>
    <w:rsid w:val="00862DD8"/>
    <w:rsid w:val="008A7288"/>
    <w:rsid w:val="008B35DF"/>
    <w:rsid w:val="00921D52"/>
    <w:rsid w:val="00922E00"/>
    <w:rsid w:val="009407F8"/>
    <w:rsid w:val="0096093F"/>
    <w:rsid w:val="0098107A"/>
    <w:rsid w:val="0098244E"/>
    <w:rsid w:val="009A7220"/>
    <w:rsid w:val="009C7667"/>
    <w:rsid w:val="009D1566"/>
    <w:rsid w:val="00A00A1A"/>
    <w:rsid w:val="00A2196C"/>
    <w:rsid w:val="00A2326A"/>
    <w:rsid w:val="00A41215"/>
    <w:rsid w:val="00A4223A"/>
    <w:rsid w:val="00A832F3"/>
    <w:rsid w:val="00A8494A"/>
    <w:rsid w:val="00A96E67"/>
    <w:rsid w:val="00AB3218"/>
    <w:rsid w:val="00AB3B2B"/>
    <w:rsid w:val="00AE35A8"/>
    <w:rsid w:val="00AE58B9"/>
    <w:rsid w:val="00B0326A"/>
    <w:rsid w:val="00B0458B"/>
    <w:rsid w:val="00B30ECE"/>
    <w:rsid w:val="00B31D98"/>
    <w:rsid w:val="00B323D7"/>
    <w:rsid w:val="00B50FDC"/>
    <w:rsid w:val="00C11FC5"/>
    <w:rsid w:val="00C53674"/>
    <w:rsid w:val="00C62943"/>
    <w:rsid w:val="00C630A7"/>
    <w:rsid w:val="00C73F46"/>
    <w:rsid w:val="00C82448"/>
    <w:rsid w:val="00C90C6C"/>
    <w:rsid w:val="00C94DA0"/>
    <w:rsid w:val="00CA0E5E"/>
    <w:rsid w:val="00CB37D1"/>
    <w:rsid w:val="00CB6C07"/>
    <w:rsid w:val="00CE5B24"/>
    <w:rsid w:val="00D07D9C"/>
    <w:rsid w:val="00D1656C"/>
    <w:rsid w:val="00D67372"/>
    <w:rsid w:val="00D73FC7"/>
    <w:rsid w:val="00DA50C8"/>
    <w:rsid w:val="00DB2C23"/>
    <w:rsid w:val="00DC4E38"/>
    <w:rsid w:val="00DF11CC"/>
    <w:rsid w:val="00DF1DF5"/>
    <w:rsid w:val="00E01FD5"/>
    <w:rsid w:val="00E04C69"/>
    <w:rsid w:val="00E079DF"/>
    <w:rsid w:val="00E54CA9"/>
    <w:rsid w:val="00E60B67"/>
    <w:rsid w:val="00E75F3E"/>
    <w:rsid w:val="00E779FB"/>
    <w:rsid w:val="00E92F1D"/>
    <w:rsid w:val="00EE36A6"/>
    <w:rsid w:val="00EE4E9C"/>
    <w:rsid w:val="00F534DD"/>
    <w:rsid w:val="00F94BAE"/>
    <w:rsid w:val="00FB7337"/>
    <w:rsid w:val="00FB7DA4"/>
    <w:rsid w:val="00FC2F99"/>
    <w:rsid w:val="00FD1217"/>
    <w:rsid w:val="00FE5275"/>
    <w:rsid w:val="00FF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C1F39"/>
  <w14:defaultImageDpi w14:val="32767"/>
  <w15:chartTrackingRefBased/>
  <w15:docId w15:val="{071E107F-A4CD-F84C-8C81-6742704A3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12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A75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510"/>
  </w:style>
  <w:style w:type="paragraph" w:styleId="Footer">
    <w:name w:val="footer"/>
    <w:basedOn w:val="Normal"/>
    <w:link w:val="FooterChar"/>
    <w:uiPriority w:val="99"/>
    <w:unhideWhenUsed/>
    <w:rsid w:val="003A75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510"/>
  </w:style>
  <w:style w:type="paragraph" w:styleId="BalloonText">
    <w:name w:val="Balloon Text"/>
    <w:basedOn w:val="Normal"/>
    <w:link w:val="BalloonTextChar"/>
    <w:uiPriority w:val="99"/>
    <w:semiHidden/>
    <w:unhideWhenUsed/>
    <w:rsid w:val="00862D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DD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C7667"/>
  </w:style>
  <w:style w:type="character" w:styleId="CommentReference">
    <w:name w:val="annotation reference"/>
    <w:basedOn w:val="DefaultParagraphFont"/>
    <w:uiPriority w:val="99"/>
    <w:semiHidden/>
    <w:unhideWhenUsed/>
    <w:rsid w:val="00391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84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E2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43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5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7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5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4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1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5800AE-4573-A043-B20B-F95445968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 (NIH/NHGRI) [F]</dc:creator>
  <cp:keywords/>
  <dc:description/>
  <cp:lastModifiedBy>Liu, Zhi (NIH/NHGRI) [F]</cp:lastModifiedBy>
  <cp:revision>3</cp:revision>
  <cp:lastPrinted>2019-09-18T15:37:00Z</cp:lastPrinted>
  <dcterms:created xsi:type="dcterms:W3CDTF">2020-03-12T20:33:00Z</dcterms:created>
  <dcterms:modified xsi:type="dcterms:W3CDTF">2020-03-12T20:33:00Z</dcterms:modified>
</cp:coreProperties>
</file>